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829" w:tblpY="2161"/>
        <w:tblW w:w="10598" w:type="dxa"/>
        <w:tblLayout w:type="fixed"/>
        <w:tblLook w:val="04A0" w:firstRow="1" w:lastRow="0" w:firstColumn="1" w:lastColumn="0" w:noHBand="0" w:noVBand="1"/>
      </w:tblPr>
      <w:tblGrid>
        <w:gridCol w:w="456"/>
        <w:gridCol w:w="1353"/>
        <w:gridCol w:w="175"/>
        <w:gridCol w:w="2127"/>
        <w:gridCol w:w="1134"/>
        <w:gridCol w:w="108"/>
        <w:gridCol w:w="1984"/>
        <w:gridCol w:w="2127"/>
        <w:gridCol w:w="1134"/>
      </w:tblGrid>
      <w:tr w:rsidR="002F7AF7" w:rsidRPr="009D2430" w14:paraId="567E8113" w14:textId="77777777" w:rsidTr="009D2430">
        <w:trPr>
          <w:gridAfter w:val="4"/>
          <w:wAfter w:w="5353" w:type="dxa"/>
          <w:trHeight w:val="640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460" w14:textId="77777777" w:rsidR="002F7AF7" w:rsidRPr="009D2430" w:rsidRDefault="002F7AF7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F54" w14:textId="77777777" w:rsidR="002F7AF7" w:rsidRPr="009D2430" w:rsidRDefault="002F7AF7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C27" w14:textId="77777777" w:rsidR="002F7AF7" w:rsidRPr="009D2430" w:rsidRDefault="002F7AF7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2430" w:rsidRPr="009D2430" w14:paraId="780D61BC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7F3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4B25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ject ID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A6D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E53A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 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C71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eaning/crus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61A3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(g)</w:t>
            </w:r>
          </w:p>
        </w:tc>
      </w:tr>
      <w:tr w:rsidR="009D2430" w:rsidRPr="009D2430" w14:paraId="59C0F5C6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59FD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1FF2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20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4301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pria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malaya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121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Flow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CAD1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86DE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9D2430" w:rsidRPr="009D2430" w14:paraId="1D7C25C1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1F9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D85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22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58D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lisma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or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879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tem and flow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CC6B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78E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9D2430" w:rsidRPr="009D2430" w14:paraId="2AC6B972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7A2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7660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23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027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sytha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besce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F99C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tem and flow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AFCF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5BE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9D2430" w:rsidRPr="009D2430" w14:paraId="69041B8A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01CA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5EC7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24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B34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rameria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ceolat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9B9A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tem and leav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107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0838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9D2430" w:rsidRPr="009D2430" w14:paraId="29244F13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7D1C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7E4E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26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5B9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gsdorffia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ga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DAC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B5E0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rinsing with H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CC6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9D2430" w:rsidRPr="009D2430" w14:paraId="571613A6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48E4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D7C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935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539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hraea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uamar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A1D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tem and flow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55A4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5F33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9D2430" w:rsidRPr="009D2430" w14:paraId="111B1D6F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545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F2FF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089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23E9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hraea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ndesti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847A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Flow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0632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01C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9D2430" w:rsidRPr="009D2430" w14:paraId="51CFCA82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D728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FD55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27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A3FC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ranthus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opae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8EC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te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DF6D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1C55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9D2430" w:rsidRPr="009D2430" w14:paraId="7F702E80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D111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4BF9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51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5E48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morium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cineu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CD4B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te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879F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9C47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9D2430" w:rsidRPr="009D2430" w14:paraId="0BF66103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51F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BA09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52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D8D1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inus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cistis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sp</w:t>
            </w:r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us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92FC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tem and flow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84D9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2E42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9D2430" w:rsidRPr="009D2430" w14:paraId="2C06A0DA" w14:textId="77777777" w:rsidTr="009D2430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6B10" w14:textId="77777777" w:rsidR="009D2430" w:rsidRPr="009D2430" w:rsidRDefault="009D2430" w:rsidP="009D24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66B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158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23CA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inus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cistis</w:t>
            </w:r>
            <w:proofErr w:type="spellEnd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sp</w:t>
            </w:r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9D24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cyst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C9B6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Stem and flow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0FFA" w14:textId="77777777" w:rsidR="009D2430" w:rsidRPr="009D2430" w:rsidRDefault="009D2430" w:rsidP="009D24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no cl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0E4" w14:textId="77777777" w:rsidR="009D2430" w:rsidRPr="009D2430" w:rsidRDefault="009D2430" w:rsidP="009D24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243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</w:tbl>
    <w:p w14:paraId="1555A39D" w14:textId="77777777" w:rsidR="002A22A1" w:rsidRPr="009D2430" w:rsidRDefault="009D2430" w:rsidP="009D2430">
      <w:pPr>
        <w:ind w:left="-993"/>
        <w:rPr>
          <w:b/>
          <w:lang w:val="da-DK"/>
        </w:rPr>
      </w:pPr>
      <w:proofErr w:type="spellStart"/>
      <w:r w:rsidRPr="009D2430">
        <w:rPr>
          <w:b/>
          <w:lang w:val="da-DK"/>
        </w:rPr>
        <w:t>Supplementary</w:t>
      </w:r>
      <w:proofErr w:type="spellEnd"/>
      <w:r w:rsidRPr="009D2430">
        <w:rPr>
          <w:b/>
          <w:lang w:val="da-DK"/>
        </w:rPr>
        <w:t xml:space="preserve"> </w:t>
      </w:r>
      <w:proofErr w:type="spellStart"/>
      <w:r w:rsidRPr="009D2430">
        <w:rPr>
          <w:b/>
          <w:lang w:val="da-DK"/>
        </w:rPr>
        <w:t>material</w:t>
      </w:r>
      <w:proofErr w:type="spellEnd"/>
      <w:r w:rsidRPr="009D2430">
        <w:rPr>
          <w:b/>
          <w:lang w:val="da-DK"/>
        </w:rPr>
        <w:t xml:space="preserve"> </w:t>
      </w:r>
      <w:proofErr w:type="spellStart"/>
      <w:r w:rsidRPr="009D2430">
        <w:rPr>
          <w:b/>
          <w:lang w:val="da-DK"/>
        </w:rPr>
        <w:t>Table</w:t>
      </w:r>
      <w:proofErr w:type="spellEnd"/>
      <w:r w:rsidRPr="009D2430">
        <w:rPr>
          <w:b/>
          <w:lang w:val="da-DK"/>
        </w:rPr>
        <w:t xml:space="preserve"> S1</w:t>
      </w:r>
    </w:p>
    <w:sectPr w:rsidR="002A22A1" w:rsidRPr="009D2430" w:rsidSect="00CF49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30"/>
    <w:rsid w:val="002A22A1"/>
    <w:rsid w:val="002F7AF7"/>
    <w:rsid w:val="009D2430"/>
    <w:rsid w:val="00CF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F6068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1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8</Characters>
  <Application>Microsoft Macintosh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Zervas</dc:creator>
  <cp:keywords/>
  <dc:description/>
  <cp:lastModifiedBy>Athanasios Zervas</cp:lastModifiedBy>
  <cp:revision>2</cp:revision>
  <dcterms:created xsi:type="dcterms:W3CDTF">2017-02-03T10:27:00Z</dcterms:created>
  <dcterms:modified xsi:type="dcterms:W3CDTF">2017-09-28T06:11:00Z</dcterms:modified>
</cp:coreProperties>
</file>